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119"/>
        <w:gridCol w:w="3827"/>
        <w:gridCol w:w="2737"/>
      </w:tblGrid>
      <w:tr w:rsidR="00572B09" w:rsidRPr="00586E27" w14:paraId="65C4D983" w14:textId="77777777" w:rsidTr="0023736A">
        <w:tc>
          <w:tcPr>
            <w:tcW w:w="13227" w:type="dxa"/>
            <w:gridSpan w:val="4"/>
            <w:tcBorders>
              <w:bottom w:val="single" w:sz="4" w:space="0" w:color="auto"/>
            </w:tcBorders>
          </w:tcPr>
          <w:p w14:paraId="2DAEF29C" w14:textId="77777777" w:rsidR="00572B09" w:rsidRDefault="00572B09" w:rsidP="0023736A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32"/>
                <w:szCs w:val="32"/>
              </w:rPr>
              <w:t>SUPPORTING INFORMATION</w:t>
            </w:r>
          </w:p>
          <w:p w14:paraId="2B9E1873" w14:textId="77777777" w:rsidR="00572B09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B1CBC15" w14:textId="77777777" w:rsidR="00572B09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8685655" w14:textId="09E6A66E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. Table 1. Change in </w:t>
            </w:r>
            <w:r w:rsidR="00CC0D08">
              <w:rPr>
                <w:rFonts w:ascii="Times New Roman" w:hAnsi="Times New Roman" w:cs="Times New Roman"/>
              </w:rPr>
              <w:t xml:space="preserve">overall and </w:t>
            </w:r>
            <w:r>
              <w:rPr>
                <w:rFonts w:ascii="Times New Roman" w:hAnsi="Times New Roman" w:cs="Times New Roman"/>
              </w:rPr>
              <w:t>individual components of the IBS-SSS after treatment for o</w:t>
            </w:r>
            <w:r w:rsidRPr="00586E27">
              <w:rPr>
                <w:rFonts w:ascii="Times New Roman" w:hAnsi="Times New Roman" w:cs="Times New Roman"/>
              </w:rPr>
              <w:t>nline group hypnot</w:t>
            </w:r>
            <w:r>
              <w:rPr>
                <w:rFonts w:ascii="Times New Roman" w:hAnsi="Times New Roman" w:cs="Times New Roman"/>
              </w:rPr>
              <w:t>h</w:t>
            </w:r>
            <w:r w:rsidRPr="00586E27">
              <w:rPr>
                <w:rFonts w:ascii="Times New Roman" w:hAnsi="Times New Roman" w:cs="Times New Roman"/>
              </w:rPr>
              <w:t>erapy</w:t>
            </w:r>
            <w:r>
              <w:rPr>
                <w:rFonts w:ascii="Times New Roman" w:hAnsi="Times New Roman" w:cs="Times New Roman"/>
              </w:rPr>
              <w:t xml:space="preserve"> patients</w:t>
            </w:r>
          </w:p>
        </w:tc>
      </w:tr>
      <w:tr w:rsidR="00572B09" w:rsidRPr="00586E27" w14:paraId="076CBD5D" w14:textId="77777777" w:rsidTr="0023736A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BD9603D" w14:textId="77777777" w:rsidR="00572B09" w:rsidRPr="00586E27" w:rsidRDefault="00572B09" w:rsidP="0023736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D4DE258" w14:textId="77777777" w:rsidR="00572B09" w:rsidRPr="00586E27" w:rsidRDefault="00572B09" w:rsidP="0023736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586E27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FF1302B" w14:textId="77777777" w:rsidR="00572B09" w:rsidRPr="00586E27" w:rsidRDefault="00572B09" w:rsidP="0023736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586E27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42D1D888" w14:textId="77777777" w:rsidR="00572B09" w:rsidRPr="00586E27" w:rsidRDefault="00572B09" w:rsidP="0023736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572B09" w:rsidRPr="00586E27" w14:paraId="125F72B4" w14:textId="77777777" w:rsidTr="0023736A">
        <w:tc>
          <w:tcPr>
            <w:tcW w:w="3544" w:type="dxa"/>
            <w:tcBorders>
              <w:top w:val="single" w:sz="4" w:space="0" w:color="auto"/>
            </w:tcBorders>
          </w:tcPr>
          <w:p w14:paraId="71A95819" w14:textId="77777777" w:rsidR="00572B09" w:rsidRPr="00586E27" w:rsidRDefault="00572B09" w:rsidP="0023736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586E27">
              <w:rPr>
                <w:rFonts w:ascii="Times New Roman" w:hAnsi="Times New Roman" w:cs="Times New Roman"/>
              </w:rPr>
              <w:t>Overall IBS-SSS scor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8A5A395" w14:textId="77777777" w:rsidR="00572B09" w:rsidRPr="00586E27" w:rsidRDefault="00572B09" w:rsidP="0023736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 (225‒385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5813F34" w14:textId="77777777" w:rsidR="00572B09" w:rsidRPr="00586E27" w:rsidRDefault="00572B09" w:rsidP="0023736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172‒312)</w:t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14:paraId="5A6290F2" w14:textId="77777777" w:rsidR="00572B09" w:rsidRPr="00586E27" w:rsidRDefault="00572B09" w:rsidP="0023736A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72B09" w:rsidRPr="00586E27" w14:paraId="271FF666" w14:textId="77777777" w:rsidTr="0023736A">
        <w:tc>
          <w:tcPr>
            <w:tcW w:w="3544" w:type="dxa"/>
          </w:tcPr>
          <w:p w14:paraId="72C00E3F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6E27">
              <w:rPr>
                <w:rFonts w:ascii="Times New Roman" w:hAnsi="Times New Roman" w:cs="Times New Roman"/>
              </w:rPr>
              <w:t>Pain severity</w:t>
            </w:r>
          </w:p>
        </w:tc>
        <w:tc>
          <w:tcPr>
            <w:tcW w:w="3119" w:type="dxa"/>
          </w:tcPr>
          <w:p w14:paraId="4CEF8331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bookmarkStart w:id="1" w:name="OLE_LINK2"/>
            <w:r>
              <w:rPr>
                <w:rFonts w:ascii="Times New Roman" w:hAnsi="Times New Roman" w:cs="Times New Roman"/>
              </w:rPr>
              <w:t>47 (17‒57)</w:t>
            </w:r>
            <w:bookmarkEnd w:id="1"/>
          </w:p>
        </w:tc>
        <w:tc>
          <w:tcPr>
            <w:tcW w:w="3827" w:type="dxa"/>
          </w:tcPr>
          <w:p w14:paraId="1B88D5D4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9 (0‒55)</w:t>
            </w:r>
          </w:p>
        </w:tc>
        <w:tc>
          <w:tcPr>
            <w:tcW w:w="2737" w:type="dxa"/>
          </w:tcPr>
          <w:p w14:paraId="6B7FF67C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572B09" w:rsidRPr="00586E27" w14:paraId="097DD892" w14:textId="77777777" w:rsidTr="0023736A">
        <w:tc>
          <w:tcPr>
            <w:tcW w:w="3544" w:type="dxa"/>
          </w:tcPr>
          <w:p w14:paraId="103C6A91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6E27">
              <w:rPr>
                <w:rFonts w:ascii="Times New Roman" w:hAnsi="Times New Roman" w:cs="Times New Roman"/>
              </w:rPr>
              <w:t>Pain frequency</w:t>
            </w:r>
          </w:p>
        </w:tc>
        <w:tc>
          <w:tcPr>
            <w:tcW w:w="3119" w:type="dxa"/>
          </w:tcPr>
          <w:p w14:paraId="78D10966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0 (20‒90)</w:t>
            </w:r>
          </w:p>
        </w:tc>
        <w:tc>
          <w:tcPr>
            <w:tcW w:w="3827" w:type="dxa"/>
          </w:tcPr>
          <w:p w14:paraId="06628E43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0 (0‒60)</w:t>
            </w:r>
          </w:p>
        </w:tc>
        <w:tc>
          <w:tcPr>
            <w:tcW w:w="2737" w:type="dxa"/>
          </w:tcPr>
          <w:p w14:paraId="0DF84BBA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72B09" w:rsidRPr="00586E27" w14:paraId="7800F6F9" w14:textId="77777777" w:rsidTr="0023736A">
        <w:tc>
          <w:tcPr>
            <w:tcW w:w="3544" w:type="dxa"/>
          </w:tcPr>
          <w:p w14:paraId="3BE9FCC8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6E27">
              <w:rPr>
                <w:rFonts w:ascii="Times New Roman" w:hAnsi="Times New Roman" w:cs="Times New Roman"/>
              </w:rPr>
              <w:t>Abdominal bloating</w:t>
            </w:r>
          </w:p>
        </w:tc>
        <w:tc>
          <w:tcPr>
            <w:tcW w:w="3119" w:type="dxa"/>
          </w:tcPr>
          <w:p w14:paraId="1A9350C9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9 (30‒76)</w:t>
            </w:r>
          </w:p>
        </w:tc>
        <w:tc>
          <w:tcPr>
            <w:tcW w:w="3827" w:type="dxa"/>
          </w:tcPr>
          <w:p w14:paraId="208EF77A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3 (0‒68)</w:t>
            </w:r>
          </w:p>
        </w:tc>
        <w:tc>
          <w:tcPr>
            <w:tcW w:w="2737" w:type="dxa"/>
          </w:tcPr>
          <w:p w14:paraId="27B8CF99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87</w:t>
            </w:r>
          </w:p>
        </w:tc>
      </w:tr>
      <w:tr w:rsidR="00572B09" w:rsidRPr="00586E27" w14:paraId="4D33154B" w14:textId="77777777" w:rsidTr="0023736A">
        <w:tc>
          <w:tcPr>
            <w:tcW w:w="3544" w:type="dxa"/>
          </w:tcPr>
          <w:p w14:paraId="580F98DB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6E27">
              <w:rPr>
                <w:rFonts w:ascii="Times New Roman" w:hAnsi="Times New Roman" w:cs="Times New Roman"/>
              </w:rPr>
              <w:t>Bowel habit dissatisfaction</w:t>
            </w:r>
          </w:p>
        </w:tc>
        <w:tc>
          <w:tcPr>
            <w:tcW w:w="3119" w:type="dxa"/>
          </w:tcPr>
          <w:p w14:paraId="6967E0B3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7 (68‒97)</w:t>
            </w:r>
          </w:p>
        </w:tc>
        <w:tc>
          <w:tcPr>
            <w:tcW w:w="3827" w:type="dxa"/>
          </w:tcPr>
          <w:p w14:paraId="51241662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8 (37‒79)</w:t>
            </w:r>
          </w:p>
        </w:tc>
        <w:tc>
          <w:tcPr>
            <w:tcW w:w="2737" w:type="dxa"/>
          </w:tcPr>
          <w:p w14:paraId="707B81E5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572B09" w:rsidRPr="00586E27" w14:paraId="5BA486D9" w14:textId="77777777" w:rsidTr="0023736A">
        <w:tc>
          <w:tcPr>
            <w:tcW w:w="3544" w:type="dxa"/>
            <w:tcBorders>
              <w:bottom w:val="single" w:sz="4" w:space="0" w:color="auto"/>
            </w:tcBorders>
          </w:tcPr>
          <w:p w14:paraId="3BC4B5B0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6E27">
              <w:rPr>
                <w:rFonts w:ascii="Times New Roman" w:hAnsi="Times New Roman" w:cs="Times New Roman"/>
              </w:rPr>
              <w:t>Life interferenc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47AF9CE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91 (70‒100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CCE17A5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67 (49‒88)</w:t>
            </w:r>
          </w:p>
        </w:tc>
        <w:tc>
          <w:tcPr>
            <w:tcW w:w="2737" w:type="dxa"/>
            <w:tcBorders>
              <w:bottom w:val="single" w:sz="4" w:space="0" w:color="auto"/>
            </w:tcBorders>
          </w:tcPr>
          <w:p w14:paraId="096DFD8C" w14:textId="77777777" w:rsidR="00572B09" w:rsidRPr="00586E27" w:rsidRDefault="00572B09" w:rsidP="00237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1D62C5D" w14:textId="77777777" w:rsidR="00572B09" w:rsidRDefault="00572B09" w:rsidP="00572B09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9B127F">
        <w:rPr>
          <w:rFonts w:ascii="Times New Roman" w:hAnsi="Times New Roman" w:cs="Times New Roman"/>
          <w:sz w:val="22"/>
          <w:szCs w:val="22"/>
        </w:rPr>
        <w:t>Abbreviations: IBS-SSS, IBS Severity Scoring System. ITT data (N=51). Median (IQR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E71B835" w14:textId="1F189E18" w:rsidR="00572B09" w:rsidRDefault="00572B09" w:rsidP="00572B0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BD88A92" w14:textId="77777777" w:rsidR="00572B09" w:rsidRDefault="00572B09" w:rsidP="00572B09">
      <w:pPr>
        <w:spacing w:after="0"/>
        <w:rPr>
          <w:rFonts w:ascii="Times New Roman" w:hAnsi="Times New Roman" w:cs="Times New Roman"/>
        </w:rPr>
      </w:pPr>
      <w:bookmarkStart w:id="2" w:name="_Hlk211593748"/>
    </w:p>
    <w:p w14:paraId="4D48E904" w14:textId="77777777" w:rsidR="00572B09" w:rsidRDefault="00572B09" w:rsidP="00572B0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. Table 2. Baseline characteristics of the comparison group (N=177)</w:t>
      </w:r>
    </w:p>
    <w:p w14:paraId="01202077" w14:textId="77777777" w:rsidR="00572B09" w:rsidRPr="00E14DAE" w:rsidRDefault="00572B09" w:rsidP="00572B09">
      <w:pPr>
        <w:spacing w:line="259" w:lineRule="auto"/>
        <w:jc w:val="both"/>
        <w:rPr>
          <w:rFonts w:ascii="Times New Roman" w:eastAsia="Calibri" w:hAnsi="Times New Roman" w:cs="Times New Roman"/>
          <w:b/>
          <w:bCs/>
        </w:rPr>
      </w:pPr>
    </w:p>
    <w:tbl>
      <w:tblPr>
        <w:tblStyle w:val="TableGrid"/>
        <w:tblpPr w:leftFromText="141" w:rightFromText="141" w:horzAnchor="margin" w:tblpY="7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105"/>
      </w:tblGrid>
      <w:tr w:rsidR="00572B09" w:rsidRPr="002644EA" w14:paraId="60177EA1" w14:textId="77777777" w:rsidTr="0023736A">
        <w:tc>
          <w:tcPr>
            <w:tcW w:w="4957" w:type="dxa"/>
            <w:tcBorders>
              <w:top w:val="single" w:sz="4" w:space="0" w:color="auto"/>
            </w:tcBorders>
          </w:tcPr>
          <w:bookmarkEnd w:id="2"/>
          <w:p w14:paraId="488A18D2" w14:textId="77777777" w:rsidR="00572B09" w:rsidRPr="002644EA" w:rsidRDefault="00572B09" w:rsidP="0023736A">
            <w:pPr>
              <w:spacing w:before="240"/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>Females, n (%)</w:t>
            </w:r>
          </w:p>
        </w:tc>
        <w:tc>
          <w:tcPr>
            <w:tcW w:w="4105" w:type="dxa"/>
            <w:tcBorders>
              <w:top w:val="single" w:sz="4" w:space="0" w:color="auto"/>
            </w:tcBorders>
          </w:tcPr>
          <w:p w14:paraId="74E714D7" w14:textId="77777777" w:rsidR="00572B09" w:rsidRPr="002644EA" w:rsidRDefault="00572B09" w:rsidP="0023736A">
            <w:pPr>
              <w:spacing w:before="240"/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30</w:t>
            </w:r>
            <w:r w:rsidRPr="002644E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</w:t>
            </w:r>
            <w:r w:rsidRPr="002644EA">
              <w:rPr>
                <w:rFonts w:ascii="Times New Roman" w:hAnsi="Times New Roman" w:cs="Times New Roman"/>
              </w:rPr>
              <w:t>)</w:t>
            </w:r>
          </w:p>
        </w:tc>
      </w:tr>
      <w:tr w:rsidR="00572B09" w:rsidRPr="002644EA" w14:paraId="7BA7EB35" w14:textId="77777777" w:rsidTr="0023736A">
        <w:tc>
          <w:tcPr>
            <w:tcW w:w="4957" w:type="dxa"/>
          </w:tcPr>
          <w:p w14:paraId="0061D084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>Age, mean (range)</w:t>
            </w:r>
          </w:p>
        </w:tc>
        <w:tc>
          <w:tcPr>
            <w:tcW w:w="4105" w:type="dxa"/>
          </w:tcPr>
          <w:p w14:paraId="43890C41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3</w:t>
            </w:r>
            <w:r>
              <w:rPr>
                <w:rFonts w:ascii="Times New Roman" w:hAnsi="Times New Roman" w:cs="Times New Roman"/>
              </w:rPr>
              <w:t>9</w:t>
            </w:r>
            <w:r w:rsidRPr="002644E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</w:t>
            </w:r>
            <w:r w:rsidRPr="002644EA">
              <w:rPr>
                <w:rFonts w:ascii="Times New Roman" w:hAnsi="Times New Roman" w:cs="Times New Roman"/>
              </w:rPr>
              <w:t>‒7</w:t>
            </w:r>
            <w:r>
              <w:rPr>
                <w:rFonts w:ascii="Times New Roman" w:hAnsi="Times New Roman" w:cs="Times New Roman"/>
              </w:rPr>
              <w:t>0</w:t>
            </w:r>
            <w:r w:rsidRPr="002644EA">
              <w:rPr>
                <w:rFonts w:ascii="Times New Roman" w:hAnsi="Times New Roman" w:cs="Times New Roman"/>
              </w:rPr>
              <w:t>)</w:t>
            </w:r>
          </w:p>
        </w:tc>
      </w:tr>
      <w:tr w:rsidR="00572B09" w:rsidRPr="002644EA" w14:paraId="594891A4" w14:textId="77777777" w:rsidTr="0023736A">
        <w:tc>
          <w:tcPr>
            <w:tcW w:w="4957" w:type="dxa"/>
          </w:tcPr>
          <w:p w14:paraId="73F7576C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</w:tcPr>
          <w:p w14:paraId="72E1BE25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</w:p>
        </w:tc>
      </w:tr>
      <w:tr w:rsidR="00572B09" w:rsidRPr="002644EA" w14:paraId="7BA665B6" w14:textId="77777777" w:rsidTr="0023736A">
        <w:tc>
          <w:tcPr>
            <w:tcW w:w="4957" w:type="dxa"/>
          </w:tcPr>
          <w:p w14:paraId="500838B0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>IBS subtype, n (%)</w:t>
            </w:r>
          </w:p>
        </w:tc>
        <w:tc>
          <w:tcPr>
            <w:tcW w:w="4105" w:type="dxa"/>
          </w:tcPr>
          <w:p w14:paraId="6673984B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</w:p>
        </w:tc>
      </w:tr>
      <w:tr w:rsidR="00572B09" w:rsidRPr="002644EA" w14:paraId="495E9444" w14:textId="77777777" w:rsidTr="0023736A">
        <w:tc>
          <w:tcPr>
            <w:tcW w:w="4957" w:type="dxa"/>
          </w:tcPr>
          <w:p w14:paraId="3998E99C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IBS with diarrhea</w:t>
            </w:r>
          </w:p>
        </w:tc>
        <w:tc>
          <w:tcPr>
            <w:tcW w:w="4105" w:type="dxa"/>
          </w:tcPr>
          <w:p w14:paraId="3A46CE21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82</w:t>
            </w:r>
            <w:r w:rsidRPr="002644EA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6</w:t>
            </w:r>
            <w:r w:rsidRPr="002644EA">
              <w:rPr>
                <w:rFonts w:ascii="Times New Roman" w:hAnsi="Times New Roman" w:cs="Times New Roman"/>
              </w:rPr>
              <w:t>)</w:t>
            </w:r>
          </w:p>
        </w:tc>
      </w:tr>
      <w:tr w:rsidR="00572B09" w:rsidRPr="002644EA" w14:paraId="303B500B" w14:textId="77777777" w:rsidTr="0023736A">
        <w:tc>
          <w:tcPr>
            <w:tcW w:w="4957" w:type="dxa"/>
          </w:tcPr>
          <w:p w14:paraId="4C6ACB18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IBS with constipation</w:t>
            </w:r>
          </w:p>
        </w:tc>
        <w:tc>
          <w:tcPr>
            <w:tcW w:w="4105" w:type="dxa"/>
          </w:tcPr>
          <w:p w14:paraId="37FE421E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41</w:t>
            </w:r>
            <w:r w:rsidRPr="002644EA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2644EA">
              <w:rPr>
                <w:rFonts w:ascii="Times New Roman" w:hAnsi="Times New Roman" w:cs="Times New Roman"/>
              </w:rPr>
              <w:t>)</w:t>
            </w:r>
          </w:p>
        </w:tc>
      </w:tr>
      <w:tr w:rsidR="00572B09" w:rsidRPr="002644EA" w14:paraId="37053A11" w14:textId="77777777" w:rsidTr="0023736A">
        <w:tc>
          <w:tcPr>
            <w:tcW w:w="4957" w:type="dxa"/>
          </w:tcPr>
          <w:p w14:paraId="6E7A72FC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Mixed IBS</w:t>
            </w:r>
          </w:p>
        </w:tc>
        <w:tc>
          <w:tcPr>
            <w:tcW w:w="4105" w:type="dxa"/>
          </w:tcPr>
          <w:p w14:paraId="6A9A2834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54</w:t>
            </w:r>
            <w:r w:rsidRPr="002644E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</w:t>
            </w:r>
            <w:r w:rsidRPr="002644EA">
              <w:rPr>
                <w:rFonts w:ascii="Times New Roman" w:hAnsi="Times New Roman" w:cs="Times New Roman"/>
              </w:rPr>
              <w:t>)</w:t>
            </w:r>
          </w:p>
        </w:tc>
      </w:tr>
      <w:tr w:rsidR="00572B09" w:rsidRPr="002644EA" w14:paraId="6169F758" w14:textId="77777777" w:rsidTr="0023736A">
        <w:tc>
          <w:tcPr>
            <w:tcW w:w="4957" w:type="dxa"/>
          </w:tcPr>
          <w:p w14:paraId="5E917C95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</w:tcPr>
          <w:p w14:paraId="0E655B3D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</w:p>
        </w:tc>
      </w:tr>
      <w:tr w:rsidR="00572B09" w:rsidRPr="002644EA" w14:paraId="1540F201" w14:textId="77777777" w:rsidTr="0023736A">
        <w:tc>
          <w:tcPr>
            <w:tcW w:w="4957" w:type="dxa"/>
          </w:tcPr>
          <w:p w14:paraId="3942D00C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>IBS-SSS, median (IQR)</w:t>
            </w:r>
          </w:p>
        </w:tc>
        <w:tc>
          <w:tcPr>
            <w:tcW w:w="4105" w:type="dxa"/>
          </w:tcPr>
          <w:p w14:paraId="53343779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CE363A">
              <w:rPr>
                <w:rFonts w:ascii="Times New Roman" w:hAnsi="Times New Roman" w:cs="Times New Roman"/>
              </w:rPr>
              <w:t>310 (232‒368)</w:t>
            </w:r>
          </w:p>
        </w:tc>
      </w:tr>
      <w:tr w:rsidR="00572B09" w:rsidRPr="002644EA" w14:paraId="285160AF" w14:textId="77777777" w:rsidTr="0023736A">
        <w:tc>
          <w:tcPr>
            <w:tcW w:w="4957" w:type="dxa"/>
          </w:tcPr>
          <w:p w14:paraId="7790CA0E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Mild (score ≤175), n (%)</w:t>
            </w:r>
          </w:p>
        </w:tc>
        <w:tc>
          <w:tcPr>
            <w:tcW w:w="4105" w:type="dxa"/>
          </w:tcPr>
          <w:p w14:paraId="08A4760C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7</w:t>
            </w:r>
            <w:r w:rsidRPr="002644E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</w:t>
            </w:r>
            <w:r w:rsidRPr="002644EA">
              <w:rPr>
                <w:rFonts w:ascii="Times New Roman" w:hAnsi="Times New Roman" w:cs="Times New Roman"/>
              </w:rPr>
              <w:t>)</w:t>
            </w:r>
          </w:p>
        </w:tc>
      </w:tr>
      <w:tr w:rsidR="00572B09" w:rsidRPr="002644EA" w14:paraId="0DC9287D" w14:textId="77777777" w:rsidTr="0023736A">
        <w:tc>
          <w:tcPr>
            <w:tcW w:w="4957" w:type="dxa"/>
          </w:tcPr>
          <w:p w14:paraId="54F6E780" w14:textId="3A71D728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Moderate (score 17</w:t>
            </w:r>
            <w:r w:rsidR="00CE04B0">
              <w:rPr>
                <w:rFonts w:ascii="Times New Roman" w:hAnsi="Times New Roman" w:cs="Times New Roman"/>
              </w:rPr>
              <w:t>5</w:t>
            </w:r>
            <w:r w:rsidRPr="002644EA">
              <w:rPr>
                <w:rFonts w:ascii="Times New Roman" w:hAnsi="Times New Roman" w:cs="Times New Roman"/>
              </w:rPr>
              <w:t>-</w:t>
            </w:r>
            <w:r w:rsidR="00CE04B0">
              <w:rPr>
                <w:rFonts w:ascii="Times New Roman" w:hAnsi="Times New Roman" w:cs="Times New Roman"/>
              </w:rPr>
              <w:t>300</w:t>
            </w:r>
            <w:r w:rsidRPr="002644EA">
              <w:rPr>
                <w:rFonts w:ascii="Times New Roman" w:hAnsi="Times New Roman" w:cs="Times New Roman"/>
              </w:rPr>
              <w:t>), n (%)</w:t>
            </w:r>
          </w:p>
        </w:tc>
        <w:tc>
          <w:tcPr>
            <w:tcW w:w="4105" w:type="dxa"/>
          </w:tcPr>
          <w:p w14:paraId="1F1BEFBF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64</w:t>
            </w:r>
            <w:r w:rsidRPr="002644E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</w:t>
            </w:r>
            <w:r w:rsidRPr="002644EA">
              <w:rPr>
                <w:rFonts w:ascii="Times New Roman" w:hAnsi="Times New Roman" w:cs="Times New Roman"/>
              </w:rPr>
              <w:t>)</w:t>
            </w:r>
          </w:p>
        </w:tc>
      </w:tr>
      <w:tr w:rsidR="00572B09" w:rsidRPr="002644EA" w14:paraId="45459803" w14:textId="77777777" w:rsidTr="0023736A">
        <w:tc>
          <w:tcPr>
            <w:tcW w:w="4957" w:type="dxa"/>
          </w:tcPr>
          <w:p w14:paraId="7922FC6D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Severe (score ≥300)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44E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105" w:type="dxa"/>
          </w:tcPr>
          <w:p w14:paraId="4E3AEA91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96</w:t>
            </w:r>
            <w:r w:rsidRPr="002644EA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4</w:t>
            </w:r>
            <w:r w:rsidRPr="002644EA">
              <w:rPr>
                <w:rFonts w:ascii="Times New Roman" w:hAnsi="Times New Roman" w:cs="Times New Roman"/>
              </w:rPr>
              <w:t>)</w:t>
            </w:r>
          </w:p>
        </w:tc>
      </w:tr>
      <w:tr w:rsidR="00572B09" w:rsidRPr="002644EA" w14:paraId="0EE2903D" w14:textId="77777777" w:rsidTr="0023736A">
        <w:tc>
          <w:tcPr>
            <w:tcW w:w="4957" w:type="dxa"/>
          </w:tcPr>
          <w:p w14:paraId="19E5950B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</w:tcPr>
          <w:p w14:paraId="17937455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</w:p>
        </w:tc>
      </w:tr>
      <w:tr w:rsidR="00572B09" w:rsidRPr="002644EA" w14:paraId="7A1CFE39" w14:textId="77777777" w:rsidTr="0023736A">
        <w:tc>
          <w:tcPr>
            <w:tcW w:w="4957" w:type="dxa"/>
          </w:tcPr>
          <w:p w14:paraId="24C41FD8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>Extracolonic score, median (IQR)</w:t>
            </w:r>
          </w:p>
        </w:tc>
        <w:tc>
          <w:tcPr>
            <w:tcW w:w="4105" w:type="dxa"/>
          </w:tcPr>
          <w:p w14:paraId="13067757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3F1CE0">
              <w:rPr>
                <w:rFonts w:ascii="Times New Roman" w:hAnsi="Times New Roman" w:cs="Times New Roman"/>
              </w:rPr>
              <w:t>182 (123‒247)</w:t>
            </w:r>
          </w:p>
        </w:tc>
      </w:tr>
      <w:tr w:rsidR="00572B09" w:rsidRPr="002644EA" w14:paraId="5E4F2CA3" w14:textId="77777777" w:rsidTr="0023736A">
        <w:tc>
          <w:tcPr>
            <w:tcW w:w="4957" w:type="dxa"/>
          </w:tcPr>
          <w:p w14:paraId="4551C4B2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>VSI, median (IQR)</w:t>
            </w:r>
            <w:r w:rsidRPr="002644E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105" w:type="dxa"/>
          </w:tcPr>
          <w:p w14:paraId="6CF3C165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</w:t>
            </w:r>
            <w:r w:rsidRPr="001442B2">
              <w:rPr>
                <w:rFonts w:ascii="Times New Roman" w:hAnsi="Times New Roman" w:cs="Times New Roman"/>
              </w:rPr>
              <w:t>46 (34‒58)</w:t>
            </w:r>
          </w:p>
        </w:tc>
      </w:tr>
      <w:tr w:rsidR="00572B09" w:rsidRPr="002644EA" w14:paraId="0A53B2BF" w14:textId="77777777" w:rsidTr="0023736A">
        <w:tc>
          <w:tcPr>
            <w:tcW w:w="4957" w:type="dxa"/>
          </w:tcPr>
          <w:p w14:paraId="1E704741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>HADS anxiety, median (IQR)</w:t>
            </w:r>
          </w:p>
        </w:tc>
        <w:tc>
          <w:tcPr>
            <w:tcW w:w="4105" w:type="dxa"/>
          </w:tcPr>
          <w:p w14:paraId="546A3A84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5C2471">
              <w:rPr>
                <w:rFonts w:ascii="Times New Roman" w:hAnsi="Times New Roman" w:cs="Times New Roman"/>
              </w:rPr>
              <w:t>9 (6‒13)</w:t>
            </w:r>
          </w:p>
        </w:tc>
      </w:tr>
      <w:tr w:rsidR="00572B09" w:rsidRPr="002644EA" w14:paraId="746AF3B9" w14:textId="77777777" w:rsidTr="0023736A">
        <w:tc>
          <w:tcPr>
            <w:tcW w:w="4957" w:type="dxa"/>
          </w:tcPr>
          <w:p w14:paraId="47FD063A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>HADS depression, median (IQR)</w:t>
            </w:r>
          </w:p>
        </w:tc>
        <w:tc>
          <w:tcPr>
            <w:tcW w:w="4105" w:type="dxa"/>
          </w:tcPr>
          <w:p w14:paraId="50E4CBCA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  <w:r w:rsidRPr="002644EA">
              <w:rPr>
                <w:rFonts w:ascii="Times New Roman" w:hAnsi="Times New Roman" w:cs="Times New Roman"/>
              </w:rPr>
              <w:t xml:space="preserve">    </w:t>
            </w:r>
            <w:r w:rsidRPr="0048320A">
              <w:rPr>
                <w:rFonts w:ascii="Times New Roman" w:hAnsi="Times New Roman" w:cs="Times New Roman"/>
              </w:rPr>
              <w:t>6 (3‒8)</w:t>
            </w:r>
          </w:p>
        </w:tc>
      </w:tr>
      <w:tr w:rsidR="00572B09" w:rsidRPr="002644EA" w14:paraId="216BE4C8" w14:textId="77777777" w:rsidTr="0023736A">
        <w:tc>
          <w:tcPr>
            <w:tcW w:w="4957" w:type="dxa"/>
            <w:tcBorders>
              <w:bottom w:val="single" w:sz="4" w:space="0" w:color="auto"/>
            </w:tcBorders>
          </w:tcPr>
          <w:p w14:paraId="4614FD43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</w:tcPr>
          <w:p w14:paraId="2E44D353" w14:textId="77777777" w:rsidR="00572B09" w:rsidRPr="002644EA" w:rsidRDefault="00572B09" w:rsidP="0023736A">
            <w:pPr>
              <w:rPr>
                <w:rFonts w:ascii="Times New Roman" w:hAnsi="Times New Roman" w:cs="Times New Roman"/>
              </w:rPr>
            </w:pPr>
          </w:p>
        </w:tc>
      </w:tr>
    </w:tbl>
    <w:p w14:paraId="43348707" w14:textId="77777777" w:rsidR="00572B09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512CDE20" w14:textId="77777777" w:rsidR="00572B09" w:rsidRPr="00F16BF7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41524F83" w14:textId="77777777" w:rsidR="00572B09" w:rsidRPr="00F16BF7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0DC11EEC" w14:textId="77777777" w:rsidR="00572B09" w:rsidRPr="00F16BF7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44CBFE67" w14:textId="77777777" w:rsidR="00572B09" w:rsidRPr="00F16BF7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60EB97DF" w14:textId="77777777" w:rsidR="00572B09" w:rsidRPr="00F16BF7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492E39C7" w14:textId="77777777" w:rsidR="00572B09" w:rsidRPr="00F16BF7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0D6B5320" w14:textId="77777777" w:rsidR="00572B09" w:rsidRPr="00F16BF7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69609F35" w14:textId="77777777" w:rsidR="00572B09" w:rsidRDefault="00572B09" w:rsidP="00572B09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</w:p>
    <w:p w14:paraId="3AC89104" w14:textId="77777777" w:rsidR="00572B09" w:rsidRDefault="00572B09" w:rsidP="00572B0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0F3536">
        <w:rPr>
          <w:rFonts w:ascii="Times New Roman" w:hAnsi="Times New Roman" w:cs="Times New Roman"/>
          <w:sz w:val="22"/>
          <w:szCs w:val="22"/>
        </w:rPr>
        <w:t xml:space="preserve">Abbreviations: IBS-SSS, IBS Severity Scoring System; VSI: Visceral Sensitivity Index; HADS: </w:t>
      </w:r>
    </w:p>
    <w:p w14:paraId="3B701B59" w14:textId="6B455B48" w:rsidR="00572B09" w:rsidRPr="000F3536" w:rsidRDefault="00572B09" w:rsidP="00572B0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0F3536">
        <w:rPr>
          <w:rFonts w:ascii="Times New Roman" w:hAnsi="Times New Roman" w:cs="Times New Roman"/>
          <w:sz w:val="22"/>
          <w:szCs w:val="22"/>
        </w:rPr>
        <w:t>Hospital Anxiety and Depression Scale</w:t>
      </w:r>
      <w:r w:rsidR="00FE6C8B">
        <w:rPr>
          <w:rFonts w:ascii="Times New Roman" w:hAnsi="Times New Roman" w:cs="Times New Roman"/>
          <w:sz w:val="22"/>
          <w:szCs w:val="22"/>
        </w:rPr>
        <w:t>.</w:t>
      </w:r>
    </w:p>
    <w:p w14:paraId="56D5F774" w14:textId="77777777" w:rsidR="00572B09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6982F9F9" w14:textId="77777777" w:rsidR="00572B09" w:rsidRDefault="00572B09" w:rsidP="00572B09">
      <w:pPr>
        <w:rPr>
          <w:rFonts w:ascii="Times New Roman" w:hAnsi="Times New Roman" w:cs="Times New Roman"/>
          <w:sz w:val="32"/>
          <w:szCs w:val="32"/>
        </w:rPr>
      </w:pPr>
    </w:p>
    <w:p w14:paraId="60BCC7AE" w14:textId="77777777" w:rsidR="00572B09" w:rsidRPr="00F16BF7" w:rsidRDefault="00572B09" w:rsidP="00572B09">
      <w:pPr>
        <w:rPr>
          <w:rFonts w:ascii="Times New Roman" w:hAnsi="Times New Roman" w:cs="Times New Roman"/>
          <w:sz w:val="32"/>
          <w:szCs w:val="32"/>
        </w:rPr>
        <w:sectPr w:rsidR="00572B09" w:rsidRPr="00F16BF7" w:rsidSect="00572B09">
          <w:headerReference w:type="defaul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PlainTable2"/>
        <w:tblW w:w="1165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09"/>
        <w:gridCol w:w="1701"/>
        <w:gridCol w:w="850"/>
        <w:gridCol w:w="2126"/>
        <w:gridCol w:w="567"/>
        <w:gridCol w:w="284"/>
        <w:gridCol w:w="567"/>
        <w:gridCol w:w="1444"/>
        <w:gridCol w:w="618"/>
        <w:gridCol w:w="237"/>
      </w:tblGrid>
      <w:tr w:rsidR="00572B09" w:rsidRPr="00C6230E" w14:paraId="0F7DAE9E" w14:textId="77777777" w:rsidTr="0023736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7" w:type="dxa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8" w:type="dxa"/>
            <w:gridSpan w:val="10"/>
            <w:tcBorders>
              <w:bottom w:val="single" w:sz="4" w:space="0" w:color="auto"/>
            </w:tcBorders>
          </w:tcPr>
          <w:p w14:paraId="45455293" w14:textId="77777777" w:rsidR="00572B09" w:rsidRPr="00BF7EE9" w:rsidRDefault="00572B09" w:rsidP="0023736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Suppl. Table 3. </w:t>
            </w:r>
            <w:r w:rsidRPr="00BF7EE9">
              <w:rPr>
                <w:rFonts w:ascii="Times New Roman" w:hAnsi="Times New Roman" w:cs="Times New Roman"/>
                <w:b w:val="0"/>
                <w:bCs w:val="0"/>
              </w:rPr>
              <w:t xml:space="preserve">IBS-symptoms, extracolonic and psychological symptoms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or the comparison group</w:t>
            </w:r>
          </w:p>
        </w:tc>
      </w:tr>
      <w:tr w:rsidR="00572B09" w:rsidRPr="00207363" w14:paraId="07722B53" w14:textId="77777777" w:rsidTr="0023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single" w:sz="4" w:space="0" w:color="auto"/>
            </w:tcBorders>
          </w:tcPr>
          <w:p w14:paraId="63A09560" w14:textId="77777777" w:rsidR="00572B09" w:rsidRPr="00C6230E" w:rsidRDefault="00572B09" w:rsidP="0023736A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4" w:space="0" w:color="auto"/>
            </w:tcBorders>
          </w:tcPr>
          <w:p w14:paraId="228F63A3" w14:textId="77777777" w:rsidR="00572B09" w:rsidRPr="00C6230E" w:rsidRDefault="00572B09" w:rsidP="0023736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</w:tcPr>
          <w:p w14:paraId="71EE1CEF" w14:textId="77777777" w:rsidR="00572B09" w:rsidRPr="00BF7EE9" w:rsidRDefault="00572B09" w:rsidP="0023736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EE9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50" w:type="dxa"/>
            <w:tcBorders>
              <w:top w:val="none" w:sz="0" w:space="0" w:color="auto"/>
              <w:bottom w:val="single" w:sz="4" w:space="0" w:color="auto"/>
            </w:tcBorders>
          </w:tcPr>
          <w:p w14:paraId="56D8E9EB" w14:textId="77777777" w:rsidR="00572B09" w:rsidRPr="00BF7EE9" w:rsidRDefault="00572B09" w:rsidP="0023736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5A92C831" w14:textId="77777777" w:rsidR="00572B09" w:rsidRPr="00BF7EE9" w:rsidRDefault="00572B09" w:rsidP="0023736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EE9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284" w:type="dxa"/>
            <w:tcBorders>
              <w:top w:val="none" w:sz="0" w:space="0" w:color="auto"/>
              <w:bottom w:val="single" w:sz="4" w:space="0" w:color="auto"/>
            </w:tcBorders>
          </w:tcPr>
          <w:p w14:paraId="4C16E840" w14:textId="77777777" w:rsidR="00572B09" w:rsidRPr="00BF7EE9" w:rsidRDefault="00572B09" w:rsidP="0023736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66" w:type="dxa"/>
            <w:gridSpan w:val="4"/>
            <w:tcBorders>
              <w:top w:val="none" w:sz="0" w:space="0" w:color="auto"/>
              <w:bottom w:val="single" w:sz="4" w:space="0" w:color="auto"/>
            </w:tcBorders>
          </w:tcPr>
          <w:p w14:paraId="25D8C109" w14:textId="77777777" w:rsidR="00572B09" w:rsidRPr="00BF7EE9" w:rsidRDefault="00572B09" w:rsidP="0023736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BF7EE9">
              <w:rPr>
                <w:rFonts w:ascii="Times New Roman" w:hAnsi="Times New Roman" w:cs="Times New Roman"/>
              </w:rPr>
              <w:t>ollow-up</w:t>
            </w:r>
          </w:p>
        </w:tc>
      </w:tr>
      <w:tr w:rsidR="00572B09" w:rsidRPr="00207363" w14:paraId="2C22E4EC" w14:textId="77777777" w:rsidTr="0023736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41F4B358" w14:textId="77777777" w:rsidR="00572B09" w:rsidRPr="00207363" w:rsidRDefault="00572B09" w:rsidP="0023736A">
            <w:pPr>
              <w:spacing w:before="120"/>
              <w:rPr>
                <w:rFonts w:ascii="Times New Roman" w:hAnsi="Times New Roman" w:cs="Times New Roman"/>
                <w:b w:val="0"/>
                <w:bCs w:val="0"/>
              </w:rPr>
            </w:pPr>
            <w:r w:rsidRPr="00207363">
              <w:rPr>
                <w:rFonts w:ascii="Times New Roman" w:hAnsi="Times New Roman" w:cs="Times New Roman"/>
                <w:b w:val="0"/>
                <w:bCs w:val="0"/>
              </w:rPr>
              <w:t>IBS-SSS scor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91068A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B4D897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 (232‒36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E5E762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EA5BDD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151‒330) *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D30F25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FF8BA75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66" w:type="dxa"/>
            <w:gridSpan w:val="4"/>
            <w:tcBorders>
              <w:top w:val="single" w:sz="4" w:space="0" w:color="auto"/>
            </w:tcBorders>
          </w:tcPr>
          <w:p w14:paraId="1416074E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 (151‒322) ***</w:t>
            </w:r>
          </w:p>
        </w:tc>
      </w:tr>
      <w:tr w:rsidR="00572B09" w:rsidRPr="00207363" w14:paraId="4FEBF7EC" w14:textId="77777777" w:rsidTr="0023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1B5044E" w14:textId="77777777" w:rsidR="00572B09" w:rsidRPr="00207363" w:rsidRDefault="00572B09" w:rsidP="0023736A">
            <w:pPr>
              <w:spacing w:before="120"/>
              <w:rPr>
                <w:rFonts w:ascii="Times New Roman" w:hAnsi="Times New Roman" w:cs="Times New Roman"/>
              </w:rPr>
            </w:pPr>
            <w:r w:rsidRPr="00207363">
              <w:rPr>
                <w:rFonts w:ascii="Times New Roman" w:hAnsi="Times New Roman" w:cs="Times New Roman"/>
                <w:b w:val="0"/>
                <w:bCs w:val="0"/>
              </w:rPr>
              <w:t>IBS-SSS extracol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onic </w:t>
            </w:r>
            <w:r w:rsidRPr="00207363">
              <w:rPr>
                <w:rFonts w:ascii="Times New Roman" w:hAnsi="Times New Roman" w:cs="Times New Roman"/>
                <w:b w:val="0"/>
                <w:bCs w:val="0"/>
              </w:rPr>
              <w:t>scor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873049F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123‒247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F850AE5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DFFE9CE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63‒211) ***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14:paraId="2DB94BEB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</w:tcPr>
          <w:p w14:paraId="38A2462C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66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446ACA9E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73‒196) ***</w:t>
            </w:r>
          </w:p>
        </w:tc>
      </w:tr>
      <w:tr w:rsidR="00572B09" w:rsidRPr="00207363" w14:paraId="4372FCA4" w14:textId="77777777" w:rsidTr="0023736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93017C" w14:textId="77777777" w:rsidR="00572B09" w:rsidRPr="00207363" w:rsidRDefault="00572B09" w:rsidP="0023736A">
            <w:pPr>
              <w:spacing w:before="120"/>
              <w:rPr>
                <w:rFonts w:ascii="Times New Roman" w:hAnsi="Times New Roman" w:cs="Times New Roman"/>
                <w:b w:val="0"/>
                <w:bCs w:val="0"/>
              </w:rPr>
            </w:pPr>
            <w:r w:rsidRPr="00207363">
              <w:rPr>
                <w:rFonts w:ascii="Times New Roman" w:hAnsi="Times New Roman" w:cs="Times New Roman"/>
                <w:b w:val="0"/>
                <w:bCs w:val="0"/>
              </w:rPr>
              <w:t>VSI score</w:t>
            </w:r>
          </w:p>
        </w:tc>
        <w:tc>
          <w:tcPr>
            <w:tcW w:w="709" w:type="dxa"/>
          </w:tcPr>
          <w:p w14:paraId="64ACC956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B4D988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6 (34‒58)</w:t>
            </w:r>
          </w:p>
        </w:tc>
        <w:tc>
          <w:tcPr>
            <w:tcW w:w="850" w:type="dxa"/>
          </w:tcPr>
          <w:p w14:paraId="5C0A28D2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CCCE825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7 (25‒50) ***</w:t>
            </w:r>
          </w:p>
        </w:tc>
        <w:tc>
          <w:tcPr>
            <w:tcW w:w="567" w:type="dxa"/>
          </w:tcPr>
          <w:p w14:paraId="2BF27D7A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0C48757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66" w:type="dxa"/>
            <w:gridSpan w:val="4"/>
          </w:tcPr>
          <w:p w14:paraId="5E88DC29" w14:textId="77777777" w:rsidR="00572B09" w:rsidRPr="00207363" w:rsidRDefault="00572B09" w:rsidP="0023736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4 (22‒49) ***</w:t>
            </w:r>
          </w:p>
        </w:tc>
      </w:tr>
      <w:tr w:rsidR="00572B09" w:rsidRPr="00207363" w14:paraId="552EC84C" w14:textId="77777777" w:rsidTr="0023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14:paraId="2D530110" w14:textId="77777777" w:rsidR="00572B09" w:rsidRPr="00207363" w:rsidRDefault="00572B09" w:rsidP="0023736A">
            <w:pPr>
              <w:spacing w:before="120"/>
              <w:rPr>
                <w:rFonts w:ascii="Times New Roman" w:hAnsi="Times New Roman" w:cs="Times New Roman"/>
                <w:b w:val="0"/>
                <w:bCs w:val="0"/>
              </w:rPr>
            </w:pPr>
            <w:r w:rsidRPr="00207363">
              <w:rPr>
                <w:rFonts w:ascii="Times New Roman" w:hAnsi="Times New Roman" w:cs="Times New Roman"/>
                <w:b w:val="0"/>
                <w:bCs w:val="0"/>
              </w:rPr>
              <w:t>HADS anxiety score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14:paraId="645C825A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C0191BC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9 (6‒13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340A75F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261CBB2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8 (4‒12) ***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14:paraId="4CD01998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one" w:sz="0" w:space="0" w:color="auto"/>
              <w:bottom w:val="none" w:sz="0" w:space="0" w:color="auto"/>
            </w:tcBorders>
          </w:tcPr>
          <w:p w14:paraId="6672C351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66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5BBBF83B" w14:textId="77777777" w:rsidR="00572B09" w:rsidRPr="00207363" w:rsidRDefault="00572B09" w:rsidP="0023736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8 (5‒12) **</w:t>
            </w:r>
          </w:p>
        </w:tc>
      </w:tr>
      <w:tr w:rsidR="00572B09" w:rsidRPr="00207363" w14:paraId="6BD0C9AC" w14:textId="77777777" w:rsidTr="0023736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7EC6F5C7" w14:textId="77777777" w:rsidR="00572B09" w:rsidRPr="00207363" w:rsidRDefault="00572B09" w:rsidP="0023736A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</w:rPr>
            </w:pPr>
            <w:r w:rsidRPr="00207363">
              <w:rPr>
                <w:rFonts w:ascii="Times New Roman" w:hAnsi="Times New Roman" w:cs="Times New Roman"/>
                <w:b w:val="0"/>
                <w:bCs w:val="0"/>
              </w:rPr>
              <w:t>HADS depression sco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CFE242" w14:textId="77777777" w:rsidR="00572B09" w:rsidRPr="00207363" w:rsidRDefault="00572B09" w:rsidP="0023736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27C756" w14:textId="77777777" w:rsidR="00572B09" w:rsidRPr="00207363" w:rsidRDefault="00572B09" w:rsidP="0023736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6 (3‒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16DB0E" w14:textId="77777777" w:rsidR="00572B09" w:rsidRPr="00207363" w:rsidRDefault="00572B09" w:rsidP="0023736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DE4D06" w14:textId="77777777" w:rsidR="00572B09" w:rsidRPr="00207363" w:rsidRDefault="00572B09" w:rsidP="0023736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4.5 (2‒8) 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3DCE14" w14:textId="77777777" w:rsidR="00572B09" w:rsidRPr="00207363" w:rsidRDefault="00572B09" w:rsidP="0023736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0178226" w14:textId="77777777" w:rsidR="00572B09" w:rsidRPr="00207363" w:rsidRDefault="00572B09" w:rsidP="0023736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66" w:type="dxa"/>
            <w:gridSpan w:val="4"/>
            <w:tcBorders>
              <w:bottom w:val="single" w:sz="4" w:space="0" w:color="auto"/>
            </w:tcBorders>
          </w:tcPr>
          <w:p w14:paraId="30E8BE14" w14:textId="77777777" w:rsidR="00572B09" w:rsidRPr="00207363" w:rsidRDefault="00572B09" w:rsidP="0023736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6 (2‒8) </w:t>
            </w:r>
          </w:p>
        </w:tc>
      </w:tr>
      <w:tr w:rsidR="00572B09" w:rsidRPr="00207363" w14:paraId="48E97E77" w14:textId="77777777" w:rsidTr="00237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one" w:sz="0" w:space="0" w:color="auto"/>
            </w:tcBorders>
          </w:tcPr>
          <w:p w14:paraId="43D5C578" w14:textId="77777777" w:rsidR="00572B09" w:rsidRPr="00207363" w:rsidRDefault="00572B09" w:rsidP="00237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one" w:sz="0" w:space="0" w:color="auto"/>
            </w:tcBorders>
          </w:tcPr>
          <w:p w14:paraId="7B055B57" w14:textId="77777777" w:rsidR="00572B09" w:rsidRPr="00207363" w:rsidRDefault="00572B09" w:rsidP="00237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178E1524" w14:textId="77777777" w:rsidR="00572B09" w:rsidRPr="00207363" w:rsidRDefault="00572B09" w:rsidP="00237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</w:tcPr>
          <w:p w14:paraId="40CDB55C" w14:textId="77777777" w:rsidR="00572B09" w:rsidRPr="00207363" w:rsidRDefault="00572B09" w:rsidP="00237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2EB35580" w14:textId="77777777" w:rsidR="00572B09" w:rsidRPr="00207363" w:rsidRDefault="00572B09" w:rsidP="00237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one" w:sz="0" w:space="0" w:color="auto"/>
            </w:tcBorders>
          </w:tcPr>
          <w:p w14:paraId="30E3E97D" w14:textId="77777777" w:rsidR="00572B09" w:rsidRPr="00207363" w:rsidRDefault="00572B09" w:rsidP="00237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2814005" w14:textId="77777777" w:rsidR="00572B09" w:rsidRPr="00207363" w:rsidRDefault="00572B09" w:rsidP="00237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one" w:sz="0" w:space="0" w:color="auto"/>
            </w:tcBorders>
          </w:tcPr>
          <w:p w14:paraId="2381D0F7" w14:textId="77777777" w:rsidR="00572B09" w:rsidRPr="00207363" w:rsidRDefault="00572B09" w:rsidP="00237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463A62B4" w14:textId="77777777" w:rsidR="00572B09" w:rsidRPr="00207363" w:rsidRDefault="00572B09" w:rsidP="00237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0A5645C" w14:textId="77777777" w:rsidR="00572B09" w:rsidRPr="00207363" w:rsidRDefault="00572B09" w:rsidP="00572B09">
      <w:pPr>
        <w:spacing w:after="0"/>
        <w:rPr>
          <w:rFonts w:ascii="Times New Roman" w:hAnsi="Times New Roman" w:cs="Times New Roman"/>
        </w:rPr>
      </w:pPr>
      <w:r w:rsidRPr="00207363">
        <w:rPr>
          <w:rFonts w:ascii="Times New Roman" w:hAnsi="Times New Roman" w:cs="Times New Roman"/>
        </w:rPr>
        <w:t>Note: ITT data for IBS-SSS score</w:t>
      </w:r>
      <w:r>
        <w:rPr>
          <w:rFonts w:ascii="Times New Roman" w:hAnsi="Times New Roman" w:cs="Times New Roman"/>
        </w:rPr>
        <w:t xml:space="preserve"> (N=177)</w:t>
      </w:r>
      <w:r w:rsidRPr="00207363">
        <w:rPr>
          <w:rFonts w:ascii="Times New Roman" w:hAnsi="Times New Roman" w:cs="Times New Roman"/>
        </w:rPr>
        <w:t>, Per Protocol data for other variables</w:t>
      </w:r>
      <w:r>
        <w:rPr>
          <w:rFonts w:ascii="Times New Roman" w:hAnsi="Times New Roman" w:cs="Times New Roman"/>
        </w:rPr>
        <w:t xml:space="preserve"> (N=156)</w:t>
      </w:r>
      <w:r w:rsidRPr="00207363">
        <w:rPr>
          <w:rFonts w:ascii="Times New Roman" w:hAnsi="Times New Roman" w:cs="Times New Roman"/>
        </w:rPr>
        <w:t>. Median (IQR).</w:t>
      </w:r>
    </w:p>
    <w:p w14:paraId="2408020D" w14:textId="3A3D2BCE" w:rsidR="00572B09" w:rsidRPr="00207363" w:rsidRDefault="00572B09" w:rsidP="00572B09">
      <w:pPr>
        <w:spacing w:after="0"/>
        <w:rPr>
          <w:rFonts w:ascii="Times New Roman" w:hAnsi="Times New Roman" w:cs="Times New Roman"/>
        </w:rPr>
      </w:pPr>
      <w:r w:rsidRPr="00207363">
        <w:rPr>
          <w:rFonts w:ascii="Times New Roman" w:hAnsi="Times New Roman" w:cs="Times New Roman"/>
        </w:rPr>
        <w:t xml:space="preserve">Abbreviations: IBS-SSS, IBS Severity Scoring System; VSI, Visceral Sensitivity Index; HADS, Hospital Anxiety and Depression </w:t>
      </w:r>
      <w:r>
        <w:rPr>
          <w:rFonts w:ascii="Times New Roman" w:hAnsi="Times New Roman" w:cs="Times New Roman"/>
        </w:rPr>
        <w:t>S</w:t>
      </w:r>
      <w:r w:rsidRPr="00207363">
        <w:rPr>
          <w:rFonts w:ascii="Times New Roman" w:hAnsi="Times New Roman" w:cs="Times New Roman"/>
        </w:rPr>
        <w:t>cale</w:t>
      </w:r>
      <w:r w:rsidR="00FE6C8B">
        <w:rPr>
          <w:rFonts w:ascii="Times New Roman" w:hAnsi="Times New Roman" w:cs="Times New Roman"/>
        </w:rPr>
        <w:t>.</w:t>
      </w:r>
    </w:p>
    <w:p w14:paraId="62438463" w14:textId="30960C7E" w:rsidR="00572B09" w:rsidRDefault="00572B09" w:rsidP="00572B09">
      <w:pPr>
        <w:rPr>
          <w:rFonts w:ascii="Times New Roman" w:hAnsi="Times New Roman" w:cs="Times New Roman"/>
          <w:sz w:val="32"/>
          <w:szCs w:val="32"/>
        </w:rPr>
      </w:pPr>
      <w:r w:rsidRPr="00207363">
        <w:rPr>
          <w:rFonts w:ascii="Times New Roman" w:hAnsi="Times New Roman" w:cs="Times New Roman"/>
        </w:rPr>
        <w:t>*p&lt; 0.05 vs baseline; **p&lt; 0.01 vs baseline; ***p&lt; 0.001 vs baseline</w:t>
      </w:r>
    </w:p>
    <w:sectPr w:rsidR="00572B09" w:rsidSect="00572B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FFB85D" w14:textId="77777777" w:rsidR="008910EA" w:rsidRDefault="008910EA" w:rsidP="00B86108">
      <w:pPr>
        <w:spacing w:after="0" w:line="240" w:lineRule="auto"/>
      </w:pPr>
      <w:r>
        <w:separator/>
      </w:r>
    </w:p>
  </w:endnote>
  <w:endnote w:type="continuationSeparator" w:id="0">
    <w:p w14:paraId="56D47125" w14:textId="77777777" w:rsidR="008910EA" w:rsidRDefault="008910EA" w:rsidP="00B86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BB0E7" w14:textId="77777777" w:rsidR="008910EA" w:rsidRDefault="008910EA" w:rsidP="00B86108">
      <w:pPr>
        <w:spacing w:after="0" w:line="240" w:lineRule="auto"/>
      </w:pPr>
      <w:r>
        <w:separator/>
      </w:r>
    </w:p>
  </w:footnote>
  <w:footnote w:type="continuationSeparator" w:id="0">
    <w:p w14:paraId="15230892" w14:textId="77777777" w:rsidR="008910EA" w:rsidRDefault="008910EA" w:rsidP="00B861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F8AB97" w14:textId="170B36A8" w:rsidR="00B86108" w:rsidRDefault="00051FFF">
    <w:pPr>
      <w:pStyle w:val="Header"/>
    </w:pPr>
    <w:r>
      <w:t xml:space="preserve">Lövdahl. Online group hypnotherapy for IBS. </w:t>
    </w:r>
    <w:r w:rsidR="00B86108">
      <w:t xml:space="preserve">Supplementary </w:t>
    </w:r>
    <w:r w:rsidR="0039641B">
      <w:t>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72B09"/>
    <w:rsid w:val="00051FFF"/>
    <w:rsid w:val="00125C5A"/>
    <w:rsid w:val="001B04D5"/>
    <w:rsid w:val="003644B4"/>
    <w:rsid w:val="0039641B"/>
    <w:rsid w:val="003C7726"/>
    <w:rsid w:val="003F4F22"/>
    <w:rsid w:val="00572B09"/>
    <w:rsid w:val="00632379"/>
    <w:rsid w:val="006517E7"/>
    <w:rsid w:val="0068210E"/>
    <w:rsid w:val="006D5EFC"/>
    <w:rsid w:val="008910EA"/>
    <w:rsid w:val="00995262"/>
    <w:rsid w:val="00AD71C8"/>
    <w:rsid w:val="00B86108"/>
    <w:rsid w:val="00C06B81"/>
    <w:rsid w:val="00CC0D08"/>
    <w:rsid w:val="00CE04B0"/>
    <w:rsid w:val="00CE2D64"/>
    <w:rsid w:val="00E56E01"/>
    <w:rsid w:val="00E7138C"/>
    <w:rsid w:val="00EE5C3B"/>
    <w:rsid w:val="00FE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D2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0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572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572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B09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572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B09"/>
    <w:pPr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uiPriority w:val="21"/>
    <w:qFormat/>
    <w:rsid w:val="00572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B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2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572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86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10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6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108"/>
    <w:rPr>
      <w:lang w:val="en-US"/>
    </w:rPr>
  </w:style>
  <w:style w:type="paragraph" w:styleId="Revision">
    <w:name w:val="Revision"/>
    <w:hidden/>
    <w:uiPriority w:val="99"/>
    <w:semiHidden/>
    <w:rsid w:val="00CC0D08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0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572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572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B09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572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B09"/>
    <w:pPr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uiPriority w:val="21"/>
    <w:qFormat/>
    <w:rsid w:val="00572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B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2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572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86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10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61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108"/>
    <w:rPr>
      <w:lang w:val="en-US"/>
    </w:rPr>
  </w:style>
  <w:style w:type="paragraph" w:styleId="Revision">
    <w:name w:val="Revision"/>
    <w:hidden/>
    <w:uiPriority w:val="99"/>
    <w:semiHidden/>
    <w:rsid w:val="00CC0D0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A8645-A6DB-407A-8F8A-A4D055FC9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0</Words>
  <Characters>1808</Characters>
  <Application>Microsoft Office Word</Application>
  <DocSecurity>0</DocSecurity>
  <Lines>164</Lines>
  <Paragraphs>111</Paragraphs>
  <ScaleCrop>false</ScaleCrop>
  <Company>University of Gothenburg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övdahl</dc:creator>
  <cp:keywords/>
  <dc:description/>
  <cp:lastModifiedBy>E413974</cp:lastModifiedBy>
  <cp:revision>6</cp:revision>
  <dcterms:created xsi:type="dcterms:W3CDTF">2026-04-14T16:53:00Z</dcterms:created>
  <dcterms:modified xsi:type="dcterms:W3CDTF">2026-04-17T14:10:00Z</dcterms:modified>
</cp:coreProperties>
</file>